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78B24" w14:textId="50607827" w:rsidR="00BD0E82" w:rsidRPr="00BD0E82" w:rsidRDefault="00056B99" w:rsidP="00BD0E82">
      <w:pPr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Table </w:t>
      </w:r>
      <w:r w:rsidR="00E23ED0">
        <w:rPr>
          <w:rFonts w:ascii="Arial" w:hAnsi="Arial" w:cs="Arial"/>
          <w:b/>
        </w:rPr>
        <w:t>3</w:t>
      </w:r>
      <w:r w:rsidR="00BD0E82" w:rsidRPr="00BD0E82">
        <w:rPr>
          <w:rFonts w:ascii="Arial" w:hAnsi="Arial" w:cs="Arial"/>
          <w:b/>
        </w:rPr>
        <w:t xml:space="preserve">. Differential recognition levels against </w:t>
      </w:r>
      <w:r w:rsidR="00C128BE">
        <w:rPr>
          <w:rFonts w:ascii="Arial" w:hAnsi="Arial" w:cs="Arial"/>
          <w:b/>
        </w:rPr>
        <w:t>B-cell linear epitopes o</w:t>
      </w:r>
      <w:r w:rsidR="007808FF">
        <w:rPr>
          <w:rFonts w:ascii="Arial" w:hAnsi="Arial" w:cs="Arial"/>
          <w:b/>
        </w:rPr>
        <w:t>n</w:t>
      </w:r>
      <w:r w:rsidR="00C128BE">
        <w:rPr>
          <w:rFonts w:ascii="Arial" w:hAnsi="Arial" w:cs="Arial"/>
          <w:b/>
        </w:rPr>
        <w:t xml:space="preserve"> the </w:t>
      </w:r>
      <w:r w:rsidR="00BD0E82" w:rsidRPr="00BD0E82">
        <w:rPr>
          <w:rFonts w:ascii="Arial" w:hAnsi="Arial" w:cs="Arial"/>
          <w:b/>
        </w:rPr>
        <w:t xml:space="preserve">ZIKV </w:t>
      </w:r>
      <w:r>
        <w:rPr>
          <w:rFonts w:ascii="Arial" w:hAnsi="Arial" w:cs="Arial"/>
          <w:b/>
        </w:rPr>
        <w:t>NS1</w:t>
      </w:r>
      <w:r w:rsidR="00BD0E82" w:rsidRPr="00BD0E82">
        <w:rPr>
          <w:rFonts w:ascii="Arial" w:hAnsi="Arial" w:cs="Arial"/>
          <w:b/>
        </w:rPr>
        <w:t xml:space="preserve"> </w:t>
      </w:r>
      <w:r w:rsidR="00BD0E82">
        <w:rPr>
          <w:rFonts w:ascii="Arial" w:hAnsi="Arial" w:cs="Arial"/>
          <w:b/>
        </w:rPr>
        <w:t>p</w:t>
      </w:r>
      <w:r w:rsidR="00BD0E82" w:rsidRPr="00BD0E82">
        <w:rPr>
          <w:rFonts w:ascii="Arial" w:hAnsi="Arial" w:cs="Arial"/>
          <w:b/>
        </w:rPr>
        <w:t xml:space="preserve">rotein between </w:t>
      </w:r>
      <w:r w:rsidR="001E221D">
        <w:rPr>
          <w:rFonts w:ascii="Arial" w:hAnsi="Arial" w:cs="Arial"/>
          <w:b/>
        </w:rPr>
        <w:t>Type I IFN competent</w:t>
      </w:r>
      <w:r w:rsidR="00BD0E82" w:rsidRPr="00BD0E82">
        <w:rPr>
          <w:rFonts w:ascii="Arial" w:hAnsi="Arial" w:cs="Arial"/>
          <w:b/>
        </w:rPr>
        <w:t xml:space="preserve"> and MAR1-5A3-treated WT mice sera</w:t>
      </w:r>
    </w:p>
    <w:tbl>
      <w:tblPr>
        <w:tblpPr w:leftFromText="180" w:rightFromText="180" w:vertAnchor="text" w:horzAnchor="page" w:tblpX="1450" w:tblpY="174"/>
        <w:tblW w:w="9361" w:type="dxa"/>
        <w:tblLook w:val="04A0" w:firstRow="1" w:lastRow="0" w:firstColumn="1" w:lastColumn="0" w:noHBand="0" w:noVBand="1"/>
      </w:tblPr>
      <w:tblGrid>
        <w:gridCol w:w="1869"/>
        <w:gridCol w:w="1232"/>
        <w:gridCol w:w="2520"/>
        <w:gridCol w:w="1300"/>
        <w:gridCol w:w="2440"/>
      </w:tblGrid>
      <w:tr w:rsidR="00154819" w:rsidRPr="00F10385" w14:paraId="60B4C1E5" w14:textId="77777777" w:rsidTr="00154819">
        <w:trPr>
          <w:trHeight w:val="340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4272" w14:textId="77777777" w:rsidR="00154819" w:rsidRPr="00F10385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en-GB"/>
              </w:rPr>
            </w:pPr>
            <w:r w:rsidRPr="00F1038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Type I IFN competent (%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0E7E" w14:textId="77777777" w:rsidR="00154819" w:rsidRPr="00F10385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1038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Peptid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D402" w14:textId="77777777" w:rsidR="00154819" w:rsidRPr="00F10385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F10385">
              <w:rPr>
                <w:rFonts w:ascii="Arial" w:eastAsia="Times New Roman" w:hAnsi="Arial" w:cs="Arial"/>
                <w:b/>
                <w:bCs/>
                <w:szCs w:val="22"/>
              </w:rPr>
              <w:t>MAR1-5A3-treated (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4191" w14:textId="77777777" w:rsidR="00154819" w:rsidRPr="00F10385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1038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Peptide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46CB" w14:textId="77777777" w:rsidR="00154819" w:rsidRPr="00F10385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10385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Recognition level</w:t>
            </w:r>
          </w:p>
        </w:tc>
      </w:tr>
      <w:tr w:rsidR="00154819" w:rsidRPr="00FA0C80" w14:paraId="18CBCF66" w14:textId="77777777" w:rsidTr="00154819">
        <w:trPr>
          <w:trHeight w:val="320"/>
        </w:trPr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5A77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43.39150983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4CC3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4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C442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17.971252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F5A4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7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4A01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High (&gt; 10%)</w:t>
            </w:r>
          </w:p>
        </w:tc>
      </w:tr>
      <w:tr w:rsidR="00154819" w:rsidRPr="00FA0C80" w14:paraId="75786271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5DE03706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22.9488227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7DABB924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FEAA3B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14.651124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97BD9C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4</w:t>
            </w:r>
          </w:p>
        </w:tc>
        <w:tc>
          <w:tcPr>
            <w:tcW w:w="2440" w:type="dxa"/>
            <w:vMerge/>
            <w:vAlign w:val="center"/>
            <w:hideMark/>
          </w:tcPr>
          <w:p w14:paraId="0351D581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466FF10E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26658C2E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17.9560324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0BF8652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6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E90C7CF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12.307281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4E501A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8</w:t>
            </w:r>
          </w:p>
        </w:tc>
        <w:tc>
          <w:tcPr>
            <w:tcW w:w="2440" w:type="dxa"/>
            <w:vMerge/>
            <w:vAlign w:val="center"/>
            <w:hideMark/>
          </w:tcPr>
          <w:p w14:paraId="2E63D1AF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2C8D52EF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4F7F6EB1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17.0308113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6C65683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6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F1D41A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62D498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vMerge/>
            <w:vAlign w:val="center"/>
            <w:hideMark/>
          </w:tcPr>
          <w:p w14:paraId="0B829B52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6D2188A1" w14:textId="77777777" w:rsidTr="00154819">
        <w:trPr>
          <w:trHeight w:val="340"/>
        </w:trPr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72DD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11.75628739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728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0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BAF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CE0E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F2C2A2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33D7E5AD" w14:textId="77777777" w:rsidTr="00154819">
        <w:trPr>
          <w:trHeight w:val="320"/>
        </w:trPr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8924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8.810444034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FF45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E80F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8.91195031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7A2A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0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7A9F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Moderate (&gt; 5%)</w:t>
            </w:r>
          </w:p>
        </w:tc>
      </w:tr>
      <w:tr w:rsidR="00154819" w:rsidRPr="00FA0C80" w14:paraId="67DAB90B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7C92F55C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7.44914360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CDBD09F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7DF2388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2BBA0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A0C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40" w:type="dxa"/>
            <w:vMerge/>
            <w:vAlign w:val="center"/>
            <w:hideMark/>
          </w:tcPr>
          <w:p w14:paraId="64C4AAD6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7706E36D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4CF9CB03" w14:textId="7EA9B2EB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6.37131474</w:t>
            </w:r>
            <w:r w:rsidR="00E916F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5EE2123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4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B79F68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F3AFCC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A0C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40" w:type="dxa"/>
            <w:vMerge/>
            <w:vAlign w:val="center"/>
            <w:hideMark/>
          </w:tcPr>
          <w:p w14:paraId="2FAC10A2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74503581" w14:textId="77777777" w:rsidTr="00154819">
        <w:trPr>
          <w:trHeight w:val="340"/>
        </w:trPr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BEDD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6.24232904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FE46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7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A30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87C7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A0C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70D2B5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2691B3CB" w14:textId="77777777" w:rsidTr="00154819">
        <w:trPr>
          <w:trHeight w:val="320"/>
        </w:trPr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8834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4.019662904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13EC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2731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4.9819320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5033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8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A6B7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Low (&gt; 1%)</w:t>
            </w:r>
          </w:p>
        </w:tc>
      </w:tr>
      <w:tr w:rsidR="00154819" w:rsidRPr="00FA0C80" w14:paraId="0D326547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3EAB2925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3.84988554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47564556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4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3AEC65D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3.9315470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FCBA9E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2</w:t>
            </w:r>
          </w:p>
        </w:tc>
        <w:tc>
          <w:tcPr>
            <w:tcW w:w="2440" w:type="dxa"/>
            <w:vMerge/>
            <w:vAlign w:val="center"/>
            <w:hideMark/>
          </w:tcPr>
          <w:p w14:paraId="6490419F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7536A845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61641993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3.66849112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83612DD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D7E88CB" w14:textId="136732D9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3.84225895</w:t>
            </w:r>
            <w:r w:rsidR="00E916F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52ABC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9</w:t>
            </w:r>
          </w:p>
        </w:tc>
        <w:tc>
          <w:tcPr>
            <w:tcW w:w="2440" w:type="dxa"/>
            <w:vMerge/>
            <w:vAlign w:val="center"/>
            <w:hideMark/>
          </w:tcPr>
          <w:p w14:paraId="00952846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45B28370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4CE24AAA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3.47373695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0573AD8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D793733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3.6686416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478B5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6</w:t>
            </w:r>
          </w:p>
        </w:tc>
        <w:tc>
          <w:tcPr>
            <w:tcW w:w="2440" w:type="dxa"/>
            <w:vMerge/>
            <w:vAlign w:val="center"/>
            <w:hideMark/>
          </w:tcPr>
          <w:p w14:paraId="59B9BDC8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55772839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6C693B1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3.18286064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C0D1F00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E6B12A6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3.6458846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B7475E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9</w:t>
            </w:r>
          </w:p>
        </w:tc>
        <w:tc>
          <w:tcPr>
            <w:tcW w:w="2440" w:type="dxa"/>
            <w:vMerge/>
            <w:vAlign w:val="center"/>
            <w:hideMark/>
          </w:tcPr>
          <w:p w14:paraId="0E39AB8E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72437100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574EF10A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A8200C6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864743C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3.4438266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CC0681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6</w:t>
            </w:r>
          </w:p>
        </w:tc>
        <w:tc>
          <w:tcPr>
            <w:tcW w:w="2440" w:type="dxa"/>
            <w:vMerge/>
            <w:vAlign w:val="center"/>
            <w:hideMark/>
          </w:tcPr>
          <w:p w14:paraId="2E223B23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0333F7B0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2052F6B0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9CE8C8A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3F2525C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2.9562956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E9786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5</w:t>
            </w:r>
          </w:p>
        </w:tc>
        <w:tc>
          <w:tcPr>
            <w:tcW w:w="2440" w:type="dxa"/>
            <w:vMerge/>
            <w:vAlign w:val="center"/>
            <w:hideMark/>
          </w:tcPr>
          <w:p w14:paraId="0C17AC26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34A9DEF4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7BB1D228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FD843B7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6AAA5B6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2.9105097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A4160D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40</w:t>
            </w:r>
          </w:p>
        </w:tc>
        <w:tc>
          <w:tcPr>
            <w:tcW w:w="2440" w:type="dxa"/>
            <w:vMerge/>
            <w:vAlign w:val="center"/>
            <w:hideMark/>
          </w:tcPr>
          <w:p w14:paraId="10EECFE3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10D80146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73DB05E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47EC297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DFBF9F0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2.9075650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B05948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4</w:t>
            </w:r>
          </w:p>
        </w:tc>
        <w:tc>
          <w:tcPr>
            <w:tcW w:w="2440" w:type="dxa"/>
            <w:vMerge/>
            <w:vAlign w:val="center"/>
            <w:hideMark/>
          </w:tcPr>
          <w:p w14:paraId="765E0AFA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557AEEAE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49B595FF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64840FC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CF1EC3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2.7721675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001707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41</w:t>
            </w:r>
          </w:p>
        </w:tc>
        <w:tc>
          <w:tcPr>
            <w:tcW w:w="2440" w:type="dxa"/>
            <w:vMerge/>
            <w:vAlign w:val="center"/>
            <w:hideMark/>
          </w:tcPr>
          <w:p w14:paraId="16805CF5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102B5C26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68237495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33C5D22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DCDB57F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2.7364080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B8A24D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7</w:t>
            </w:r>
          </w:p>
        </w:tc>
        <w:tc>
          <w:tcPr>
            <w:tcW w:w="2440" w:type="dxa"/>
            <w:vMerge/>
            <w:vAlign w:val="center"/>
            <w:hideMark/>
          </w:tcPr>
          <w:p w14:paraId="113743A9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66521F78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6A7AE8A8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83C607B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F4E144C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2.4079330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6D5145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5</w:t>
            </w:r>
          </w:p>
        </w:tc>
        <w:tc>
          <w:tcPr>
            <w:tcW w:w="2440" w:type="dxa"/>
            <w:vMerge/>
            <w:vAlign w:val="center"/>
            <w:hideMark/>
          </w:tcPr>
          <w:p w14:paraId="19D39D9C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35C805BF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778E2877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3B35053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11D33A1" w14:textId="6C7E0E95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2.38498253</w:t>
            </w:r>
            <w:r w:rsidR="00E916F1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52792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3</w:t>
            </w:r>
          </w:p>
        </w:tc>
        <w:tc>
          <w:tcPr>
            <w:tcW w:w="2440" w:type="dxa"/>
            <w:vMerge/>
            <w:vAlign w:val="center"/>
            <w:hideMark/>
          </w:tcPr>
          <w:p w14:paraId="1EFEF349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49B3225D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55913C23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FBCFD0E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44E2F8" w14:textId="3AF25B6A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2.2475925</w:t>
            </w:r>
            <w:r w:rsidR="00E916F1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C4189C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3</w:t>
            </w:r>
          </w:p>
        </w:tc>
        <w:tc>
          <w:tcPr>
            <w:tcW w:w="2440" w:type="dxa"/>
            <w:vMerge/>
            <w:vAlign w:val="center"/>
            <w:hideMark/>
          </w:tcPr>
          <w:p w14:paraId="66F114AD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15579472" w14:textId="77777777" w:rsidTr="00154819">
        <w:trPr>
          <w:trHeight w:val="340"/>
        </w:trPr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2ABD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9682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F130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1.75800526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90DC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1</w:t>
            </w:r>
          </w:p>
        </w:tc>
        <w:tc>
          <w:tcPr>
            <w:tcW w:w="2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171A44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2DA19318" w14:textId="77777777" w:rsidTr="00154819">
        <w:trPr>
          <w:trHeight w:val="320"/>
        </w:trPr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A8E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0.883817161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E822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9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32FF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47E3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A0C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B4D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No binding (&lt; 1%)</w:t>
            </w:r>
          </w:p>
        </w:tc>
      </w:tr>
      <w:tr w:rsidR="00154819" w:rsidRPr="00FA0C80" w14:paraId="75AE28F6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2A94C448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0.76827028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83AB95A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FE57833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4139CF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A0C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40" w:type="dxa"/>
            <w:vMerge/>
            <w:vAlign w:val="center"/>
            <w:hideMark/>
          </w:tcPr>
          <w:p w14:paraId="4E5388A6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25CC9349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35664B58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0.02237511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065510D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E330A5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CE0A5F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vMerge/>
            <w:vAlign w:val="center"/>
            <w:hideMark/>
          </w:tcPr>
          <w:p w14:paraId="0A70D5F3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6642E36A" w14:textId="77777777" w:rsidTr="00154819">
        <w:trPr>
          <w:trHeight w:val="32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343B205A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B54E573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2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F354ED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0DF45F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vMerge/>
            <w:vAlign w:val="center"/>
            <w:hideMark/>
          </w:tcPr>
          <w:p w14:paraId="2E64A60C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819" w:rsidRPr="00FA0C80" w14:paraId="5F200E7F" w14:textId="77777777" w:rsidTr="00154819">
        <w:trPr>
          <w:trHeight w:val="340"/>
        </w:trPr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372B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4869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AB2D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BEAE" w14:textId="77777777" w:rsidR="00154819" w:rsidRPr="00FA0C80" w:rsidRDefault="00154819" w:rsidP="001548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C8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DCF140" w14:textId="77777777" w:rsidR="00154819" w:rsidRPr="00FA0C80" w:rsidRDefault="00154819" w:rsidP="0015481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7771D631" w14:textId="77777777" w:rsidR="00BD0E82" w:rsidRPr="00FF5D0F" w:rsidRDefault="00BD0E82" w:rsidP="00BD0E82">
      <w:pPr>
        <w:rPr>
          <w:rFonts w:ascii="Arial" w:hAnsi="Arial" w:cs="Arial"/>
        </w:rPr>
      </w:pPr>
    </w:p>
    <w:p w14:paraId="2543233F" w14:textId="77777777" w:rsidR="00E056D3" w:rsidRDefault="00E056D3" w:rsidP="00FA0C80"/>
    <w:sectPr w:rsidR="00E056D3" w:rsidSect="009A0CE6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E82"/>
    <w:rsid w:val="00056B99"/>
    <w:rsid w:val="00092EB9"/>
    <w:rsid w:val="000A5BDD"/>
    <w:rsid w:val="00100AFB"/>
    <w:rsid w:val="00154819"/>
    <w:rsid w:val="001742F4"/>
    <w:rsid w:val="001E221D"/>
    <w:rsid w:val="002B1884"/>
    <w:rsid w:val="002B3780"/>
    <w:rsid w:val="003606FA"/>
    <w:rsid w:val="0046294D"/>
    <w:rsid w:val="004856B5"/>
    <w:rsid w:val="0053597F"/>
    <w:rsid w:val="005B7F91"/>
    <w:rsid w:val="005C48E8"/>
    <w:rsid w:val="005C49CA"/>
    <w:rsid w:val="0061553C"/>
    <w:rsid w:val="006262A0"/>
    <w:rsid w:val="006706DC"/>
    <w:rsid w:val="00772FAC"/>
    <w:rsid w:val="007808FF"/>
    <w:rsid w:val="00784460"/>
    <w:rsid w:val="007E4842"/>
    <w:rsid w:val="007E7006"/>
    <w:rsid w:val="0084140F"/>
    <w:rsid w:val="009A0CE6"/>
    <w:rsid w:val="009A41C3"/>
    <w:rsid w:val="009E1E7A"/>
    <w:rsid w:val="009F3BB7"/>
    <w:rsid w:val="00A22DD3"/>
    <w:rsid w:val="00BD0E82"/>
    <w:rsid w:val="00C128BE"/>
    <w:rsid w:val="00CE3C38"/>
    <w:rsid w:val="00D22D40"/>
    <w:rsid w:val="00D70F0F"/>
    <w:rsid w:val="00D916B1"/>
    <w:rsid w:val="00DA711A"/>
    <w:rsid w:val="00E056D3"/>
    <w:rsid w:val="00E23ED0"/>
    <w:rsid w:val="00E916F1"/>
    <w:rsid w:val="00F10385"/>
    <w:rsid w:val="00F1799D"/>
    <w:rsid w:val="00FA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D4C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0E82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8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RYL LEE YI PIN (SIgN)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</dc:creator>
  <cp:keywords/>
  <dc:description/>
  <cp:lastModifiedBy>Cheryl Lee Yi Pin</cp:lastModifiedBy>
  <cp:revision>2</cp:revision>
  <dcterms:created xsi:type="dcterms:W3CDTF">2019-12-06T01:45:00Z</dcterms:created>
  <dcterms:modified xsi:type="dcterms:W3CDTF">2019-12-06T01:45:00Z</dcterms:modified>
</cp:coreProperties>
</file>